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C2817" w14:textId="0532F786" w:rsidR="00C11A2F" w:rsidRPr="00C34D93" w:rsidRDefault="00AD3C4D" w:rsidP="00AD3C4D">
      <w:pPr>
        <w:jc w:val="center"/>
        <w:rPr>
          <w:rFonts w:ascii="Times New Roman" w:hAnsi="Times New Roman" w:cs="Times New Roman"/>
          <w:sz w:val="24"/>
          <w:szCs w:val="28"/>
        </w:rPr>
      </w:pPr>
      <w:r w:rsidRPr="00C34D93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F48774A" wp14:editId="0F4E91C5">
            <wp:extent cx="2432050" cy="3962400"/>
            <wp:effectExtent l="0" t="0" r="0" b="0"/>
            <wp:docPr id="3230221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E9D18" w14:textId="4FCE01C2" w:rsidR="00C34D93" w:rsidRDefault="00B63BBA" w:rsidP="00B63BB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8"/>
        </w:rPr>
      </w:pPr>
      <w:r w:rsidRPr="00B63BBA"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="0077509A" w:rsidRPr="00B63BBA">
        <w:rPr>
          <w:rFonts w:ascii="Times New Roman" w:hAnsi="Times New Roman" w:cs="Times New Roman"/>
          <w:b/>
          <w:bCs/>
          <w:sz w:val="24"/>
          <w:szCs w:val="24"/>
        </w:rPr>
        <w:t xml:space="preserve">. SDS-PAGE analysis of total cellular proteins and purified fusion proteins from </w:t>
      </w:r>
      <w:r w:rsidR="0077509A" w:rsidRPr="00B63B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77509A" w:rsidRPr="00B63BBA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 w:rsidR="0077509A" w:rsidRPr="00D21B9D">
        <w:rPr>
          <w:rFonts w:ascii="Times New Roman" w:hAnsi="Times New Roman" w:cs="Times New Roman"/>
          <w:sz w:val="24"/>
          <w:szCs w:val="24"/>
        </w:rPr>
        <w:t xml:space="preserve"> Lane 1: Total cellular proteins from </w:t>
      </w:r>
      <w:r w:rsidR="0077509A" w:rsidRPr="00D21B9D">
        <w:rPr>
          <w:rFonts w:ascii="Times New Roman" w:hAnsi="Times New Roman" w:cs="Times New Roman"/>
          <w:i/>
          <w:iCs/>
          <w:sz w:val="24"/>
          <w:szCs w:val="24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="0077509A" w:rsidRPr="00D21B9D">
        <w:rPr>
          <w:rFonts w:ascii="Times New Roman" w:hAnsi="Times New Roman" w:cs="Times New Roman"/>
          <w:i/>
          <w:iCs/>
          <w:sz w:val="24"/>
          <w:szCs w:val="24"/>
        </w:rPr>
        <w:t>coli</w:t>
      </w:r>
      <w:r w:rsidR="0077509A" w:rsidRPr="00D21B9D">
        <w:rPr>
          <w:rFonts w:ascii="Times New Roman" w:hAnsi="Times New Roman" w:cs="Times New Roman"/>
          <w:sz w:val="24"/>
          <w:szCs w:val="24"/>
        </w:rPr>
        <w:t xml:space="preserve"> BL21 containing pET28a. Lane 2: SDS-PAGE analysis of total cellular proteins containing expression plasmids pET28a-</w:t>
      </w:r>
      <w:r w:rsidR="0077509A" w:rsidRPr="00D21B9D">
        <w:rPr>
          <w:rFonts w:ascii="Times New Roman" w:hAnsi="Times New Roman" w:cs="Times New Roman"/>
          <w:i/>
          <w:iCs/>
          <w:sz w:val="24"/>
          <w:szCs w:val="24"/>
        </w:rPr>
        <w:t>pfs</w:t>
      </w:r>
      <w:r w:rsidR="0077509A" w:rsidRPr="00D21B9D">
        <w:rPr>
          <w:rFonts w:ascii="Times New Roman" w:hAnsi="Times New Roman" w:cs="Times New Roman"/>
          <w:sz w:val="24"/>
          <w:szCs w:val="24"/>
        </w:rPr>
        <w:t xml:space="preserve">. Lane 3: Elution of the </w:t>
      </w:r>
      <w:proofErr w:type="spellStart"/>
      <w:r w:rsidR="0077509A" w:rsidRPr="00D21B9D">
        <w:rPr>
          <w:rFonts w:ascii="Times New Roman" w:hAnsi="Times New Roman" w:cs="Times New Roman"/>
          <w:sz w:val="24"/>
          <w:szCs w:val="24"/>
        </w:rPr>
        <w:t>Pfs</w:t>
      </w:r>
      <w:proofErr w:type="spellEnd"/>
      <w:r w:rsidR="0077509A" w:rsidRPr="00D21B9D">
        <w:rPr>
          <w:rFonts w:ascii="Times New Roman" w:hAnsi="Times New Roman" w:cs="Times New Roman"/>
          <w:sz w:val="24"/>
          <w:szCs w:val="24"/>
        </w:rPr>
        <w:t xml:space="preserve"> purified fusion protein from the affinity column.</w:t>
      </w:r>
    </w:p>
    <w:p w14:paraId="0F0FFC04" w14:textId="77777777" w:rsidR="00C71D80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0C8FB804" w14:textId="647A7DA2" w:rsidR="00C71D80" w:rsidRDefault="008F4540" w:rsidP="00AD3C4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C14B2DF" wp14:editId="2F704B7D">
            <wp:extent cx="2317750" cy="3892550"/>
            <wp:effectExtent l="0" t="0" r="0" b="0"/>
            <wp:docPr id="14756561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5CE90" w14:textId="77777777" w:rsidR="008F4540" w:rsidRPr="00D21B9D" w:rsidRDefault="008F4540" w:rsidP="008F45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1B9D">
        <w:rPr>
          <w:rFonts w:ascii="Times New Roman" w:hAnsi="Times New Roman" w:cs="Times New Roman"/>
          <w:sz w:val="24"/>
          <w:szCs w:val="24"/>
        </w:rPr>
        <w:t xml:space="preserve">Figure S2. SDS-PAGE analysis of total cellular proteins and purified fusion proteins from </w:t>
      </w:r>
      <w:r w:rsidRPr="00D21B9D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D21B9D">
        <w:rPr>
          <w:rFonts w:ascii="Times New Roman" w:hAnsi="Times New Roman" w:cs="Times New Roman"/>
          <w:sz w:val="24"/>
          <w:szCs w:val="24"/>
        </w:rPr>
        <w:t xml:space="preserve"> cells. Lane 1: Total cellular proteins from </w:t>
      </w:r>
      <w:proofErr w:type="gramStart"/>
      <w:r w:rsidRPr="00D21B9D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Pr="00D21B9D">
        <w:rPr>
          <w:rFonts w:ascii="Times New Roman" w:hAnsi="Times New Roman" w:cs="Times New Roman"/>
          <w:sz w:val="24"/>
          <w:szCs w:val="24"/>
        </w:rPr>
        <w:t xml:space="preserve"> BL21 containing pET28a. Lane 2: SDS-PAGE analysis of total cellular proteins containing expression plasmids pET28a-</w:t>
      </w:r>
      <w:r w:rsidRPr="00D21B9D">
        <w:rPr>
          <w:rFonts w:ascii="Times New Roman" w:hAnsi="Times New Roman" w:cs="Times New Roman"/>
          <w:i/>
          <w:iCs/>
          <w:sz w:val="24"/>
          <w:szCs w:val="24"/>
        </w:rPr>
        <w:t>luxS</w:t>
      </w:r>
      <w:r w:rsidRPr="00D21B9D">
        <w:rPr>
          <w:rFonts w:ascii="Times New Roman" w:hAnsi="Times New Roman" w:cs="Times New Roman"/>
          <w:sz w:val="24"/>
          <w:szCs w:val="24"/>
        </w:rPr>
        <w:t>. Lane 3: Elution of the LuxS purified fusion protein from the affinity column.</w:t>
      </w:r>
    </w:p>
    <w:p w14:paraId="2933022B" w14:textId="77777777" w:rsidR="00C71D80" w:rsidRPr="008F4540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4A42C5A6" w14:textId="77777777" w:rsidR="00C71D80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26D4A57E" w14:textId="77777777" w:rsidR="00C71D80" w:rsidRPr="00C34D93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C71D80" w:rsidRPr="00C34D93" w:rsidSect="00B63BBA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2A39" w14:textId="77777777" w:rsidR="00DC776D" w:rsidRDefault="00DC776D" w:rsidP="00837979">
      <w:r>
        <w:separator/>
      </w:r>
    </w:p>
  </w:endnote>
  <w:endnote w:type="continuationSeparator" w:id="0">
    <w:p w14:paraId="0E3522C1" w14:textId="77777777" w:rsidR="00DC776D" w:rsidRDefault="00DC776D" w:rsidP="00837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42A2A" w14:textId="77777777" w:rsidR="00DC776D" w:rsidRDefault="00DC776D" w:rsidP="00837979">
      <w:r>
        <w:separator/>
      </w:r>
    </w:p>
  </w:footnote>
  <w:footnote w:type="continuationSeparator" w:id="0">
    <w:p w14:paraId="7BC0486D" w14:textId="77777777" w:rsidR="00DC776D" w:rsidRDefault="00DC776D" w:rsidP="00837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40"/>
    <w:rsid w:val="002754FA"/>
    <w:rsid w:val="0038419E"/>
    <w:rsid w:val="003B2E2B"/>
    <w:rsid w:val="006675C5"/>
    <w:rsid w:val="006A7240"/>
    <w:rsid w:val="006B507E"/>
    <w:rsid w:val="0077509A"/>
    <w:rsid w:val="00837979"/>
    <w:rsid w:val="008B6DC1"/>
    <w:rsid w:val="008F4540"/>
    <w:rsid w:val="00AD3C4D"/>
    <w:rsid w:val="00AD42D3"/>
    <w:rsid w:val="00B56AB2"/>
    <w:rsid w:val="00B63BBA"/>
    <w:rsid w:val="00C11A2F"/>
    <w:rsid w:val="00C34D93"/>
    <w:rsid w:val="00C71D80"/>
    <w:rsid w:val="00DC776D"/>
    <w:rsid w:val="00E7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67E12"/>
  <w15:chartTrackingRefBased/>
  <w15:docId w15:val="{BC251A99-C6AC-4F70-89F7-242415BB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Titre1">
    <w:name w:val="heading 1"/>
    <w:next w:val="Normal"/>
    <w:link w:val="Titre1C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Titre2">
    <w:name w:val="heading 2"/>
    <w:next w:val="Normal"/>
    <w:link w:val="Titre2C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Titre2Car">
    <w:name w:val="Titre 2 Car"/>
    <w:basedOn w:val="Policepardfaut"/>
    <w:link w:val="Titre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Titre3Car">
    <w:name w:val="Titre 3 Car"/>
    <w:basedOn w:val="Policepardfaut"/>
    <w:link w:val="Titre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Policepardfaut"/>
    <w:link w:val="a"/>
    <w:rsid w:val="0038419E"/>
    <w:rPr>
      <w:kern w:val="0"/>
    </w:rPr>
  </w:style>
  <w:style w:type="paragraph" w:styleId="En-tte">
    <w:name w:val="header"/>
    <w:basedOn w:val="Normal"/>
    <w:link w:val="En-tteCar"/>
    <w:uiPriority w:val="99"/>
    <w:unhideWhenUsed/>
    <w:rsid w:val="008379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3797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3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379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02</Characters>
  <Application>Microsoft Office Word</Application>
  <DocSecurity>4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Jiu</dc:creator>
  <cp:keywords/>
  <dc:description/>
  <cp:lastModifiedBy>Elodie</cp:lastModifiedBy>
  <cp:revision>2</cp:revision>
  <dcterms:created xsi:type="dcterms:W3CDTF">2024-12-16T14:01:00Z</dcterms:created>
  <dcterms:modified xsi:type="dcterms:W3CDTF">2024-12-16T14:01:00Z</dcterms:modified>
</cp:coreProperties>
</file>